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06C94" w14:textId="409C211A" w:rsidR="00432E62" w:rsidRPr="00B44F76" w:rsidRDefault="00432E62" w:rsidP="00B44F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eastAsia="宋体" w:hAnsi="Times New Roman" w:cs="Times New Roman"/>
          <w:kern w:val="0"/>
          <w:sz w:val="20"/>
          <w:szCs w:val="20"/>
        </w:rPr>
        <w:t xml:space="preserve">Supplementary Table 1: </w:t>
      </w:r>
      <w:r w:rsidR="00D16239" w:rsidRPr="00B44F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llinearity diagnostics steps of </w:t>
      </w:r>
      <w:proofErr w:type="spellStart"/>
      <w:r w:rsidR="00D16239" w:rsidRPr="00B44F76">
        <w:rPr>
          <w:rFonts w:ascii="Times New Roman" w:hAnsi="Times New Roman" w:cs="Times New Roman"/>
          <w:color w:val="000000" w:themeColor="text1"/>
          <w:sz w:val="20"/>
          <w:szCs w:val="20"/>
        </w:rPr>
        <w:t>TyG</w:t>
      </w:r>
      <w:proofErr w:type="spellEnd"/>
      <w:r w:rsidR="00D16239" w:rsidRPr="00B44F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dex with other covariates.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766"/>
        <w:gridCol w:w="722"/>
        <w:gridCol w:w="722"/>
        <w:gridCol w:w="722"/>
        <w:gridCol w:w="722"/>
        <w:gridCol w:w="722"/>
      </w:tblGrid>
      <w:tr w:rsidR="00B46B86" w:rsidRPr="00B44F76" w14:paraId="47CC5C8A" w14:textId="77777777" w:rsidTr="00B46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</w:tcPr>
          <w:p w14:paraId="7EE29926" w14:textId="77777777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000000" w:themeColor="text1"/>
              <w:bottom w:val="single" w:sz="8" w:space="0" w:color="AEAAAA" w:themeColor="background2" w:themeShade="BF"/>
            </w:tcBorders>
          </w:tcPr>
          <w:p w14:paraId="7A5FC9C4" w14:textId="6CD1CE84" w:rsidR="00B46B86" w:rsidRPr="00B44F76" w:rsidRDefault="00B46B86" w:rsidP="00B44F76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Variance inflation factor</w:t>
            </w:r>
          </w:p>
        </w:tc>
      </w:tr>
      <w:tr w:rsidR="007305D0" w:rsidRPr="00B44F76" w14:paraId="488E2CA9" w14:textId="77777777" w:rsidTr="00B46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2E1524C1" w14:textId="77777777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7C2FD0A8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5164C759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22408729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208E03F7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033AECEE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5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06A023E8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6 </w:t>
            </w:r>
          </w:p>
        </w:tc>
      </w:tr>
      <w:tr w:rsidR="007305D0" w:rsidRPr="00B44F76" w14:paraId="38755BD0" w14:textId="77777777" w:rsidTr="00B46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</w:tcBorders>
            <w:hideMark/>
          </w:tcPr>
          <w:p w14:paraId="115434C4" w14:textId="15D01A62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</w:t>
            </w:r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yG</w:t>
            </w:r>
            <w:proofErr w:type="spellEnd"/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index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6679048A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4BB00AF5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3BA13744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32D1F283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3B515804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3AAA75C8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3 </w:t>
            </w:r>
          </w:p>
        </w:tc>
      </w:tr>
      <w:tr w:rsidR="007305D0" w:rsidRPr="00B44F76" w14:paraId="66B612ED" w14:textId="77777777" w:rsidTr="00B46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9501275" w14:textId="69FA094D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FE0C873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D76DB96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3D2F457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EF48832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619B0CA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2A0324A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 </w:t>
            </w:r>
          </w:p>
        </w:tc>
      </w:tr>
      <w:tr w:rsidR="007305D0" w:rsidRPr="00B44F76" w14:paraId="411792C8" w14:textId="77777777" w:rsidTr="00B46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010A53" w14:textId="2E7B9656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</w:t>
            </w:r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hideMark/>
          </w:tcPr>
          <w:p w14:paraId="2CF61880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7816B433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1A0BF03B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570BC9E5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7A4D3473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7EE20CF2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7305D0" w:rsidRPr="00B44F76" w14:paraId="73E5AC33" w14:textId="77777777" w:rsidTr="00B46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066C7AA" w14:textId="08C715ED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206A9C3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4AB71FD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040A9B7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BBB8ACE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4C8B298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27815B6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7305D0" w:rsidRPr="00B44F76" w14:paraId="0E87690A" w14:textId="77777777" w:rsidTr="00B46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0C0C80" w14:textId="3CF7AE9E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</w:t>
            </w:r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hideMark/>
          </w:tcPr>
          <w:p w14:paraId="62485A99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6.2</w:t>
            </w:r>
          </w:p>
        </w:tc>
        <w:tc>
          <w:tcPr>
            <w:tcW w:w="0" w:type="auto"/>
            <w:hideMark/>
          </w:tcPr>
          <w:p w14:paraId="0CC88018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.1</w:t>
            </w:r>
          </w:p>
        </w:tc>
        <w:tc>
          <w:tcPr>
            <w:tcW w:w="0" w:type="auto"/>
            <w:hideMark/>
          </w:tcPr>
          <w:p w14:paraId="02E6CA66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AEF6EF0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E7FDCC1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A44DAB8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7305D0" w:rsidRPr="00B44F76" w14:paraId="7FA3C437" w14:textId="77777777" w:rsidTr="00B46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BD54DD7" w14:textId="77777777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1182D90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9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798BBE9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96DC83E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3A7A9E6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22D98F2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A516530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7305D0" w:rsidRPr="00B44F76" w14:paraId="0C47EA63" w14:textId="77777777" w:rsidTr="00B46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AB73C2" w14:textId="77777777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hideMark/>
          </w:tcPr>
          <w:p w14:paraId="7484A407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4.5</w:t>
            </w:r>
          </w:p>
        </w:tc>
        <w:tc>
          <w:tcPr>
            <w:tcW w:w="0" w:type="auto"/>
            <w:hideMark/>
          </w:tcPr>
          <w:p w14:paraId="1F95967B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8BAC2ED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FD4DA8F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3D17F55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70EC27B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7305D0" w:rsidRPr="00B44F76" w14:paraId="6846CDF4" w14:textId="77777777" w:rsidTr="00B46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DF79BA0" w14:textId="6D52F5D9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H</w:t>
            </w:r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</w:t>
            </w: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F1A23C9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6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DBCDFC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379E89A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6DD54A8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4057C7D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1857784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7305D0" w:rsidRPr="00B44F76" w14:paraId="1BAA2645" w14:textId="77777777" w:rsidTr="00B46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80305" w14:textId="77777777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hideMark/>
          </w:tcPr>
          <w:p w14:paraId="6E78E0E8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2E591B7E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2B808A50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7D46FB39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2720A395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2A3057EF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7305D0" w:rsidRPr="00B44F76" w14:paraId="6CF5E71F" w14:textId="77777777" w:rsidTr="00B46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98AF29D" w14:textId="77777777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28A712A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42422F6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95E14E0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953C998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E697521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EBF5392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7305D0" w:rsidRPr="00B44F76" w14:paraId="68252F83" w14:textId="77777777" w:rsidTr="00B46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B07D5C" w14:textId="77777777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hideMark/>
          </w:tcPr>
          <w:p w14:paraId="7DC5F7E1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2EC35B31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178E225F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42C9597F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417B45D0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31320CE3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7305D0" w:rsidRPr="00B44F76" w14:paraId="21E93F80" w14:textId="77777777" w:rsidTr="00B46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59CA6A1" w14:textId="22AE8A3C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5B159DD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FD13200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778051D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268FE94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0FB53D3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4CB9A3F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7305D0" w:rsidRPr="00B44F76" w14:paraId="36C74114" w14:textId="77777777" w:rsidTr="00B46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35D876" w14:textId="68AFD705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hideMark/>
          </w:tcPr>
          <w:p w14:paraId="08BDDADF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768252BB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00ACD935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021570BE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0B92DC21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1C139852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 </w:t>
            </w:r>
          </w:p>
        </w:tc>
      </w:tr>
      <w:tr w:rsidR="007305D0" w:rsidRPr="00B44F76" w14:paraId="5DB9AC75" w14:textId="77777777" w:rsidTr="00B46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5185AFC" w14:textId="3CD8C7EA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2672A4B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ACE7AA8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E4438BA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A410C2A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C7C83DF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FDBC8F7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7305D0" w:rsidRPr="00B44F76" w14:paraId="07430789" w14:textId="77777777" w:rsidTr="00B46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19E0BE" w14:textId="4E6799AF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</w:t>
            </w: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1</w:t>
            </w:r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14:paraId="76CFA380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16C05479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6B7559E1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10060839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5276335F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1B9D93FD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7305D0" w:rsidRPr="00B44F76" w14:paraId="0D8CC233" w14:textId="77777777" w:rsidTr="00B46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184D635" w14:textId="77777777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01A7503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207D20D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1120E06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CB0B2BA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1C56C67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DDC754B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7305D0" w:rsidRPr="00B44F76" w14:paraId="594E2BDC" w14:textId="77777777" w:rsidTr="00B46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02CD0E" w14:textId="77777777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hideMark/>
          </w:tcPr>
          <w:p w14:paraId="42818A92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7EADDFDF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6F72703C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1448A250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41879BEC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0A7583CE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7305D0" w:rsidRPr="00B44F76" w14:paraId="5437A4CF" w14:textId="77777777" w:rsidTr="00B46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6F56F57" w14:textId="77777777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0BD1CF8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20D310E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F1FD38F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303D6E2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557964F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C2E386E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7305D0" w:rsidRPr="00B44F76" w14:paraId="7BD39584" w14:textId="77777777" w:rsidTr="00B46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BA72A9" w14:textId="7F5ED123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</w:t>
            </w:r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tty liver</w:t>
            </w:r>
          </w:p>
        </w:tc>
        <w:tc>
          <w:tcPr>
            <w:tcW w:w="0" w:type="auto"/>
            <w:hideMark/>
          </w:tcPr>
          <w:p w14:paraId="0CCDB8F4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4B3D3059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057499A8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653774E8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1B8CCEF0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03EB7AD3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7305D0" w:rsidRPr="00B44F76" w14:paraId="1218378E" w14:textId="77777777" w:rsidTr="00B46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F1BD0E0" w14:textId="025AC7E6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</w:t>
            </w:r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xercis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9291F2D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99E00A6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D8BD172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7EEE6E5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31CA900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D8C1541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7305D0" w:rsidRPr="00B44F76" w14:paraId="387419E6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180D5D" w14:textId="29A3A976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</w:t>
            </w:r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rinking status</w:t>
            </w:r>
          </w:p>
        </w:tc>
        <w:tc>
          <w:tcPr>
            <w:tcW w:w="0" w:type="auto"/>
            <w:hideMark/>
          </w:tcPr>
          <w:p w14:paraId="23C58D44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6CC9336E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7DC6F8F8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554A4598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1D5CA9AB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06E5C99C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7305D0" w:rsidRPr="00B44F76" w14:paraId="30207F2C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5912572F" w14:textId="70A6D0D9" w:rsidR="007305D0" w:rsidRPr="00B44F76" w:rsidRDefault="007305D0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oking status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2FA77C9E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47648B5F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77438A68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7521C23F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2B25DE81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66D5B8D4" w14:textId="77777777" w:rsidR="007305D0" w:rsidRPr="00B44F76" w:rsidRDefault="007305D0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</w:tbl>
    <w:p w14:paraId="30E4E8D4" w14:textId="58C4E4FB" w:rsidR="009F55DA" w:rsidRPr="00B44F76" w:rsidRDefault="009F55DA" w:rsidP="00B44F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Abbreviations: Inf: infinity; VIF: Variance inflation factor; Other abbreviations as in Table ​1.</w:t>
      </w:r>
    </w:p>
    <w:p w14:paraId="3AB300AE" w14:textId="29D6CF8C" w:rsidR="00B24B0C" w:rsidRPr="00B44F76" w:rsidRDefault="00B24B0C" w:rsidP="00B44F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B44F7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44F76">
        <w:rPr>
          <w:rFonts w:ascii="Times New Roman" w:hAnsi="Times New Roman" w:cs="Times New Roman"/>
          <w:sz w:val="20"/>
          <w:szCs w:val="20"/>
        </w:rPr>
        <w:t xml:space="preserve">). Abbreviations as in Table 1. </w:t>
      </w:r>
    </w:p>
    <w:p w14:paraId="002DDF44" w14:textId="77777777" w:rsidR="00B24B0C" w:rsidRPr="00B44F76" w:rsidRDefault="00B24B0C" w:rsidP="00B44F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1181484F" w14:textId="41FA2D13" w:rsidR="005B725C" w:rsidRPr="00B44F76" w:rsidRDefault="005B725C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35A001B4" w14:textId="566E1B06" w:rsidR="00C737CF" w:rsidRPr="00B44F76" w:rsidRDefault="00C737CF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590F9DB4" w14:textId="1FBBE70A" w:rsidR="00C737CF" w:rsidRPr="00B44F76" w:rsidRDefault="00C737CF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069B3797" w14:textId="0BB03DE0" w:rsidR="00C737CF" w:rsidRPr="00B44F76" w:rsidRDefault="00C737CF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03427FB0" w14:textId="29293717" w:rsidR="00C737CF" w:rsidRPr="00B44F76" w:rsidRDefault="00C737CF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2D333105" w14:textId="1FEC581F" w:rsidR="00C737CF" w:rsidRPr="00B44F76" w:rsidRDefault="00C737CF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66814F19" w14:textId="77777777" w:rsidR="00D93F2C" w:rsidRPr="00B44F76" w:rsidRDefault="00D93F2C" w:rsidP="00B44F76">
      <w:pPr>
        <w:spacing w:line="360" w:lineRule="auto"/>
        <w:rPr>
          <w:rFonts w:ascii="Times New Roman" w:eastAsia="宋体" w:hAnsi="Times New Roman" w:cs="Times New Roman" w:hint="eastAsia"/>
          <w:kern w:val="0"/>
          <w:sz w:val="20"/>
          <w:szCs w:val="20"/>
        </w:rPr>
      </w:pPr>
    </w:p>
    <w:p w14:paraId="06D7F91B" w14:textId="65D0E61E" w:rsidR="00C737CF" w:rsidRPr="00B44F76" w:rsidRDefault="00C737CF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44F76"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 xml:space="preserve">Supplementary Table 2: </w:t>
      </w:r>
      <w:r w:rsidR="00D16239" w:rsidRPr="00B44F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llinearity diagnostics steps of </w:t>
      </w:r>
      <w:proofErr w:type="spellStart"/>
      <w:r w:rsidR="00D16239" w:rsidRPr="00B44F76">
        <w:rPr>
          <w:rFonts w:ascii="Times New Roman" w:hAnsi="Times New Roman" w:cs="Times New Roman"/>
          <w:color w:val="000000" w:themeColor="text1"/>
          <w:sz w:val="20"/>
          <w:szCs w:val="20"/>
        </w:rPr>
        <w:t>TyG</w:t>
      </w:r>
      <w:proofErr w:type="spellEnd"/>
      <w:r w:rsidR="00D16239" w:rsidRPr="00B44F76">
        <w:rPr>
          <w:rFonts w:ascii="Times New Roman" w:hAnsi="Times New Roman" w:cs="Times New Roman"/>
          <w:color w:val="000000" w:themeColor="text1"/>
          <w:sz w:val="20"/>
          <w:szCs w:val="20"/>
        </w:rPr>
        <w:t>-BMI with other covariates.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766"/>
        <w:gridCol w:w="722"/>
        <w:gridCol w:w="722"/>
        <w:gridCol w:w="722"/>
        <w:gridCol w:w="722"/>
      </w:tblGrid>
      <w:tr w:rsidR="00B46B86" w:rsidRPr="00B44F76" w14:paraId="34CCBAB6" w14:textId="77777777" w:rsidTr="00CE6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</w:tcPr>
          <w:p w14:paraId="31B935A5" w14:textId="77777777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bottom w:val="single" w:sz="8" w:space="0" w:color="AEAAAA" w:themeColor="background2" w:themeShade="BF"/>
            </w:tcBorders>
          </w:tcPr>
          <w:p w14:paraId="5000410F" w14:textId="6AB83F3C" w:rsidR="00B46B86" w:rsidRPr="00B44F76" w:rsidRDefault="00B46B86" w:rsidP="00B44F76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Variance inflation factor</w:t>
            </w:r>
          </w:p>
        </w:tc>
      </w:tr>
      <w:tr w:rsidR="00C737CF" w:rsidRPr="00B44F76" w14:paraId="59DCC2C3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1A3E44B5" w14:textId="77777777" w:rsidR="00C737CF" w:rsidRPr="00B44F76" w:rsidRDefault="00C737CF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61DE97F0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3377B744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12BE86D2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3246D4F8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62650E26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C737CF" w:rsidRPr="00B44F76" w14:paraId="0D8B330F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</w:tcBorders>
            <w:hideMark/>
          </w:tcPr>
          <w:p w14:paraId="05288F75" w14:textId="7474EF96" w:rsidR="00C737CF" w:rsidRPr="00B44F76" w:rsidRDefault="00C737CF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</w:t>
            </w:r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yG</w:t>
            </w:r>
            <w:proofErr w:type="spellEnd"/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BMI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00141C1A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6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1E86C573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6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33518281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5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5908590B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304CCE18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4 </w:t>
            </w:r>
          </w:p>
        </w:tc>
      </w:tr>
      <w:tr w:rsidR="00B46B86" w:rsidRPr="00B44F76" w14:paraId="79AE6534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0326CBD" w14:textId="04397257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982618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9E47433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C4AA18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624233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368E1E1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 </w:t>
            </w:r>
          </w:p>
        </w:tc>
      </w:tr>
      <w:tr w:rsidR="00B46B86" w:rsidRPr="00B44F76" w14:paraId="1840B438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6D6E62" w14:textId="0FEF88F5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2B306E0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7BFB01B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677E12F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6AAA51D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2312833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B46B86" w:rsidRPr="00B44F76" w14:paraId="7499F518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54E76A7" w14:textId="23E6CEC1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E2AA1E3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491444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3F618B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31ED6A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11EC5D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 </w:t>
            </w:r>
          </w:p>
        </w:tc>
      </w:tr>
      <w:tr w:rsidR="00B46B86" w:rsidRPr="00B44F76" w14:paraId="477BEE34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5C87F0" w14:textId="72D8C91B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hideMark/>
          </w:tcPr>
          <w:p w14:paraId="65D7E38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6.5</w:t>
            </w:r>
          </w:p>
        </w:tc>
        <w:tc>
          <w:tcPr>
            <w:tcW w:w="0" w:type="auto"/>
            <w:hideMark/>
          </w:tcPr>
          <w:p w14:paraId="26403D4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.3</w:t>
            </w:r>
          </w:p>
        </w:tc>
        <w:tc>
          <w:tcPr>
            <w:tcW w:w="0" w:type="auto"/>
            <w:hideMark/>
          </w:tcPr>
          <w:p w14:paraId="097BD671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EDE5403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249E24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46B86" w:rsidRPr="00B44F76" w14:paraId="615EBF7E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86E243E" w14:textId="26374222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471592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B7720E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43582E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3EAA01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B0D897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46B86" w:rsidRPr="00B44F76" w14:paraId="15045848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E51FE4" w14:textId="23EFE481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hideMark/>
          </w:tcPr>
          <w:p w14:paraId="13051C83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4.3</w:t>
            </w:r>
          </w:p>
        </w:tc>
        <w:tc>
          <w:tcPr>
            <w:tcW w:w="0" w:type="auto"/>
            <w:hideMark/>
          </w:tcPr>
          <w:p w14:paraId="4623874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C09D01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F81C525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07509C3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46B86" w:rsidRPr="00B44F76" w14:paraId="77D77810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2BB7ED9" w14:textId="29005028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DFE299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6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A8F639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9EDA0B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C3B005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E88F97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2 </w:t>
            </w:r>
          </w:p>
        </w:tc>
      </w:tr>
      <w:tr w:rsidR="00B46B86" w:rsidRPr="00B44F76" w14:paraId="75C22AA9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25E73D" w14:textId="5949B692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hideMark/>
          </w:tcPr>
          <w:p w14:paraId="6924D883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4593132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36517DE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6F58DBF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3EFC7285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B46B86" w:rsidRPr="00B44F76" w14:paraId="2B059C44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4EB8723" w14:textId="706F0CD8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AAC195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755E1D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4C60C3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CD041CB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C790D71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B46B86" w:rsidRPr="00B44F76" w14:paraId="4006F61E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48ABFB" w14:textId="6D1DF02D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hideMark/>
          </w:tcPr>
          <w:p w14:paraId="2BFA766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429D2C6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22BE37BA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766CA42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40E22DE1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B46B86" w:rsidRPr="00B44F76" w14:paraId="68EBBE1C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61CAD85" w14:textId="36DA2178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539B23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177AFB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79CEC81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A29CF5A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1049C4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B46B86" w:rsidRPr="00B44F76" w14:paraId="584A450A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E9171B" w14:textId="4336A201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-C</w:t>
            </w:r>
          </w:p>
        </w:tc>
        <w:tc>
          <w:tcPr>
            <w:tcW w:w="0" w:type="auto"/>
            <w:hideMark/>
          </w:tcPr>
          <w:p w14:paraId="272845F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4F1108CB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5B8B3B7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07746D3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188F9B6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 </w:t>
            </w:r>
          </w:p>
        </w:tc>
      </w:tr>
      <w:tr w:rsidR="00B46B86" w:rsidRPr="00B44F76" w14:paraId="2429B180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447836D" w14:textId="5821597B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689AA9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A61387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EC02B7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D51105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ED6AD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 </w:t>
            </w:r>
          </w:p>
        </w:tc>
      </w:tr>
      <w:tr w:rsidR="00B46B86" w:rsidRPr="00B44F76" w14:paraId="71452958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8B2FDF" w14:textId="54D22FAA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bA1c</w:t>
            </w:r>
          </w:p>
        </w:tc>
        <w:tc>
          <w:tcPr>
            <w:tcW w:w="0" w:type="auto"/>
            <w:hideMark/>
          </w:tcPr>
          <w:p w14:paraId="6CB87CF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7C9DF7F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533FF8BB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58360AF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2C4F177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B46B86" w:rsidRPr="00B44F76" w14:paraId="37645A10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54FF661" w14:textId="02F5C0E6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7AB9FC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E1EA75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907422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68086F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BC67431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B46B86" w:rsidRPr="00B44F76" w14:paraId="345F2AA2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DFDEC6" w14:textId="7E183A23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hideMark/>
          </w:tcPr>
          <w:p w14:paraId="6A7205E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335A578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2BDD78C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6A6EC80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36FD743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B46B86" w:rsidRPr="00B44F76" w14:paraId="5A0A15FF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1F3507C" w14:textId="4E6669EE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E63716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802336B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77B4FC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0B0A98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464CC9A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46B86" w:rsidRPr="00B44F76" w14:paraId="2C6C9CD2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FAC0C3" w14:textId="31042EBA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atty liver</w:t>
            </w:r>
          </w:p>
        </w:tc>
        <w:tc>
          <w:tcPr>
            <w:tcW w:w="0" w:type="auto"/>
            <w:hideMark/>
          </w:tcPr>
          <w:p w14:paraId="61C1CC9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62D3595B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6117EC5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6DD2E89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4F312BD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B46B86" w:rsidRPr="00B44F76" w14:paraId="195B52E8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DC8EE77" w14:textId="64D04C87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07144B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464FEA3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1897FD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2FB460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CBA124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46B86" w:rsidRPr="00B44F76" w14:paraId="6026892B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885B75" w14:textId="04878C1F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hideMark/>
          </w:tcPr>
          <w:p w14:paraId="0D2974CB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0A7248B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5D5B89F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1BC79BA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53AAF28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B46B86" w:rsidRPr="00B44F76" w14:paraId="4AE4F5F4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416920F2" w14:textId="165ADED6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7921B41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1D06977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20EDAA9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58B62E15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6012C38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</w:tbl>
    <w:p w14:paraId="415FBFD9" w14:textId="5543262B" w:rsidR="009F55DA" w:rsidRPr="00B44F76" w:rsidRDefault="009F55DA" w:rsidP="00B44F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Abbreviations: Inf: infinity; VIF: Variance inflation factor; Other abbreviations as in Table ​1.</w:t>
      </w:r>
    </w:p>
    <w:p w14:paraId="6B537BFC" w14:textId="170BF918" w:rsidR="00B24B0C" w:rsidRPr="00B44F76" w:rsidRDefault="00B24B0C" w:rsidP="00B44F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B44F7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44F76">
        <w:rPr>
          <w:rFonts w:ascii="Times New Roman" w:hAnsi="Times New Roman" w:cs="Times New Roman"/>
          <w:sz w:val="20"/>
          <w:szCs w:val="20"/>
        </w:rPr>
        <w:t xml:space="preserve">). Abbreviations as in Table 1. </w:t>
      </w:r>
    </w:p>
    <w:p w14:paraId="7CC871D9" w14:textId="77777777" w:rsidR="00B24B0C" w:rsidRPr="00B44F76" w:rsidRDefault="00B24B0C" w:rsidP="00B44F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7B469B5E" w14:textId="6B56C732" w:rsidR="00C737CF" w:rsidRPr="00B44F76" w:rsidRDefault="00C737CF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7B24B31C" w14:textId="49F83361" w:rsidR="00C737CF" w:rsidRPr="00B44F76" w:rsidRDefault="00C737CF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51D7F3F8" w14:textId="64B741DD" w:rsidR="00C737CF" w:rsidRPr="00B44F76" w:rsidRDefault="00C737CF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6566B424" w14:textId="3019C8C2" w:rsidR="00C737CF" w:rsidRPr="00B44F76" w:rsidRDefault="00C737CF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683781BB" w14:textId="3478D92C" w:rsidR="00C737CF" w:rsidRPr="00B44F76" w:rsidRDefault="00C737CF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1B303897" w14:textId="23F7B6E6" w:rsidR="00C737CF" w:rsidRPr="00B44F76" w:rsidRDefault="00C737CF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67D95521" w14:textId="77777777" w:rsidR="002C4BF7" w:rsidRPr="00B44F76" w:rsidRDefault="002C4BF7" w:rsidP="00B44F76">
      <w:pPr>
        <w:spacing w:line="360" w:lineRule="auto"/>
        <w:rPr>
          <w:rFonts w:ascii="Times New Roman" w:eastAsia="宋体" w:hAnsi="Times New Roman" w:cs="Times New Roman" w:hint="eastAsia"/>
          <w:kern w:val="0"/>
          <w:sz w:val="20"/>
          <w:szCs w:val="20"/>
        </w:rPr>
      </w:pPr>
    </w:p>
    <w:p w14:paraId="76EB7FE7" w14:textId="44E49D58" w:rsidR="00C737CF" w:rsidRPr="00B44F76" w:rsidRDefault="00C737CF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44F76"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 xml:space="preserve">Supplementary Table 3: </w:t>
      </w:r>
      <w:r w:rsidR="00D16239" w:rsidRPr="00B44F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llinearity diagnostics steps of </w:t>
      </w:r>
      <w:proofErr w:type="spellStart"/>
      <w:r w:rsidR="00D16239" w:rsidRPr="00B44F76">
        <w:rPr>
          <w:rFonts w:ascii="Times New Roman" w:hAnsi="Times New Roman" w:cs="Times New Roman"/>
          <w:color w:val="000000" w:themeColor="text1"/>
          <w:sz w:val="20"/>
          <w:szCs w:val="20"/>
        </w:rPr>
        <w:t>TyG</w:t>
      </w:r>
      <w:proofErr w:type="spellEnd"/>
      <w:r w:rsidR="00D16239" w:rsidRPr="00B44F76">
        <w:rPr>
          <w:rFonts w:ascii="Times New Roman" w:hAnsi="Times New Roman" w:cs="Times New Roman"/>
          <w:color w:val="000000" w:themeColor="text1"/>
          <w:sz w:val="20"/>
          <w:szCs w:val="20"/>
        </w:rPr>
        <w:t>-WC with other covariates.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766"/>
        <w:gridCol w:w="722"/>
        <w:gridCol w:w="722"/>
        <w:gridCol w:w="722"/>
        <w:gridCol w:w="722"/>
      </w:tblGrid>
      <w:tr w:rsidR="00B46B86" w:rsidRPr="00B44F76" w14:paraId="089ABEDE" w14:textId="77777777" w:rsidTr="00CE6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</w:tcPr>
          <w:p w14:paraId="190EAA22" w14:textId="77777777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bottom w:val="single" w:sz="8" w:space="0" w:color="AEAAAA" w:themeColor="background2" w:themeShade="BF"/>
            </w:tcBorders>
          </w:tcPr>
          <w:p w14:paraId="2FCDE36E" w14:textId="1467EDCF" w:rsidR="00B46B86" w:rsidRPr="00B44F76" w:rsidRDefault="00B46B86" w:rsidP="00B44F76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Variance inflation factor</w:t>
            </w:r>
          </w:p>
        </w:tc>
      </w:tr>
      <w:tr w:rsidR="00C737CF" w:rsidRPr="00B44F76" w14:paraId="78046144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2E0A519A" w14:textId="77777777" w:rsidR="00C737CF" w:rsidRPr="00B44F76" w:rsidRDefault="00C737CF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5CE9540A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7E49EE54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7548FF87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0C7FD75B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1F757489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C737CF" w:rsidRPr="00B44F76" w14:paraId="7543AE24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</w:tcBorders>
            <w:hideMark/>
          </w:tcPr>
          <w:p w14:paraId="5B146211" w14:textId="650E946C" w:rsidR="00C737CF" w:rsidRPr="00B44F76" w:rsidRDefault="00C737CF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</w:t>
            </w:r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yG</w:t>
            </w:r>
            <w:proofErr w:type="spellEnd"/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WC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38030376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8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66A8A52D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6ED58AFC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6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1141C502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232FA117" w14:textId="77777777" w:rsidR="00C737CF" w:rsidRPr="00B44F76" w:rsidRDefault="00C737CF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.7 </w:t>
            </w:r>
          </w:p>
        </w:tc>
      </w:tr>
      <w:tr w:rsidR="00B46B86" w:rsidRPr="00B44F76" w14:paraId="6DE1862C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07CA386" w14:textId="6EF64B4A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9A1CA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B4B004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755643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1F1E74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422DB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 </w:t>
            </w:r>
          </w:p>
        </w:tc>
      </w:tr>
      <w:tr w:rsidR="00B46B86" w:rsidRPr="00B44F76" w14:paraId="2836CF7E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E53001" w14:textId="6B3D5250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166F977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521288D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2C19A84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6F59A0C1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5C78FAB5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B46B86" w:rsidRPr="00B44F76" w14:paraId="7271E8E0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9C2D12A" w14:textId="4C8E2E4C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1DF218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16401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8A66CFA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3AFA7D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4C7722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 </w:t>
            </w:r>
          </w:p>
        </w:tc>
      </w:tr>
      <w:tr w:rsidR="00B46B86" w:rsidRPr="00B44F76" w14:paraId="09072F16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FFBC82" w14:textId="74301650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hideMark/>
          </w:tcPr>
          <w:p w14:paraId="6BEF86B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6.3</w:t>
            </w:r>
          </w:p>
        </w:tc>
        <w:tc>
          <w:tcPr>
            <w:tcW w:w="0" w:type="auto"/>
            <w:hideMark/>
          </w:tcPr>
          <w:p w14:paraId="5F0F085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7.5</w:t>
            </w:r>
          </w:p>
        </w:tc>
        <w:tc>
          <w:tcPr>
            <w:tcW w:w="0" w:type="auto"/>
            <w:hideMark/>
          </w:tcPr>
          <w:p w14:paraId="5EC0F6DB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BCB214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AC9567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46B86" w:rsidRPr="00B44F76" w14:paraId="03E0D5C0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3A60B46" w14:textId="4C7BD43E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40B63A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9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3FBEFB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329043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793BB0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97AB78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4 </w:t>
            </w:r>
          </w:p>
        </w:tc>
      </w:tr>
      <w:tr w:rsidR="00B46B86" w:rsidRPr="00B44F76" w14:paraId="74FD4364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74D055" w14:textId="5DFC6352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hideMark/>
          </w:tcPr>
          <w:p w14:paraId="136945D1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0.2</w:t>
            </w:r>
          </w:p>
        </w:tc>
        <w:tc>
          <w:tcPr>
            <w:tcW w:w="0" w:type="auto"/>
            <w:hideMark/>
          </w:tcPr>
          <w:p w14:paraId="48A81CD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46773F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FD8C15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97E151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46B86" w:rsidRPr="00B44F76" w14:paraId="0D49296E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30F3A5B" w14:textId="2E7104DD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A3E859B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6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B986F4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1F14305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FA4DD0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2C0109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46B86" w:rsidRPr="00B44F76" w14:paraId="3AD05226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C719C2" w14:textId="303959D1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hideMark/>
          </w:tcPr>
          <w:p w14:paraId="5333F52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0B51A70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5682602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62B0C955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3328AF0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B46B86" w:rsidRPr="00B44F76" w14:paraId="568F8AFB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4EC6022" w14:textId="1FFB176B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30DA8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C3B851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26EAC3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AD16511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E1F01AA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B46B86" w:rsidRPr="00B44F76" w14:paraId="67FBC9A2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D3B02D" w14:textId="5D928301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hideMark/>
          </w:tcPr>
          <w:p w14:paraId="631A84E3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0B68F0C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53EAB75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6E899B9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3023C9A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B46B86" w:rsidRPr="00B44F76" w14:paraId="1DA5D7AE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1732E02" w14:textId="3C81F815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AB8DA9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0A7BBB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DD9069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9DDAD2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848D87B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B46B86" w:rsidRPr="00B44F76" w14:paraId="4F1FBA60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4FDE63" w14:textId="4A938ECE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-C</w:t>
            </w:r>
          </w:p>
        </w:tc>
        <w:tc>
          <w:tcPr>
            <w:tcW w:w="0" w:type="auto"/>
            <w:hideMark/>
          </w:tcPr>
          <w:p w14:paraId="5913744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5A617D05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69061ADB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2A412EE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21B2457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 </w:t>
            </w:r>
          </w:p>
        </w:tc>
      </w:tr>
      <w:tr w:rsidR="00B46B86" w:rsidRPr="00B44F76" w14:paraId="462926BA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F3DCE0B" w14:textId="67091484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1163551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C083C8A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3076B5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EAE20C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92C5E4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</w:tr>
      <w:tr w:rsidR="00B46B86" w:rsidRPr="00B44F76" w14:paraId="70C970C0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BF871C" w14:textId="597EECFA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bA1c</w:t>
            </w:r>
          </w:p>
        </w:tc>
        <w:tc>
          <w:tcPr>
            <w:tcW w:w="0" w:type="auto"/>
            <w:hideMark/>
          </w:tcPr>
          <w:p w14:paraId="55AF1955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396BBBC1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750EA7D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4E49BCF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7DE261A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B46B86" w:rsidRPr="00B44F76" w14:paraId="78951219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AF7665D" w14:textId="04D3D72B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01EFE4B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00E242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8D48F3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C3492A1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7EA0A2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B46B86" w:rsidRPr="00B44F76" w14:paraId="7DC6A463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E43A4D" w14:textId="62A5C456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hideMark/>
          </w:tcPr>
          <w:p w14:paraId="139D612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17A421E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0EB6735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087490B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7ADFFBAA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B46B86" w:rsidRPr="00B44F76" w14:paraId="3633827E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89D5F14" w14:textId="5B35178D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855588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D314FB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7CAF25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FBF1665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0CAFC0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46B86" w:rsidRPr="00B44F76" w14:paraId="1D0A36F6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21EF9E" w14:textId="7E0ABF2A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atty liver</w:t>
            </w:r>
          </w:p>
        </w:tc>
        <w:tc>
          <w:tcPr>
            <w:tcW w:w="0" w:type="auto"/>
            <w:hideMark/>
          </w:tcPr>
          <w:p w14:paraId="3DF2640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16F5370B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584D5F2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2B498523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3E855B3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B46B86" w:rsidRPr="00B44F76" w14:paraId="08108ED0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BEB4240" w14:textId="33F7FF27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B5964A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F76EE2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09B0A5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6E8599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AC2A3B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46B86" w:rsidRPr="00B44F76" w14:paraId="55542BC6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436C6B" w14:textId="58FF7048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hideMark/>
          </w:tcPr>
          <w:p w14:paraId="7BA3412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4108426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74E72D6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63C66C3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4E31534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B46B86" w:rsidRPr="00B44F76" w14:paraId="2FFA67D5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19201D21" w14:textId="7EA407FD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000A386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2323ABB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2A7EE6C5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6167D48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67512B63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</w:tbl>
    <w:p w14:paraId="3111871D" w14:textId="683DC0E3" w:rsidR="009F55DA" w:rsidRPr="00B44F76" w:rsidRDefault="009F55DA" w:rsidP="00B44F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Abbreviations: Inf: infinity; VIF: Variance inflation factor; Other abbreviations as in Table ​1.</w:t>
      </w:r>
    </w:p>
    <w:p w14:paraId="3CE1B419" w14:textId="0C1C345D" w:rsidR="00B24B0C" w:rsidRPr="00B44F76" w:rsidRDefault="00B24B0C" w:rsidP="00B44F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B44F7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44F76">
        <w:rPr>
          <w:rFonts w:ascii="Times New Roman" w:hAnsi="Times New Roman" w:cs="Times New Roman"/>
          <w:sz w:val="20"/>
          <w:szCs w:val="20"/>
        </w:rPr>
        <w:t xml:space="preserve">). Abbreviations as in Table 1. </w:t>
      </w:r>
    </w:p>
    <w:p w14:paraId="39C6F6ED" w14:textId="77777777" w:rsidR="00B24B0C" w:rsidRPr="00B44F76" w:rsidRDefault="00B24B0C" w:rsidP="00B44F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64533D90" w14:textId="399BB72A" w:rsidR="00C737CF" w:rsidRPr="00B44F76" w:rsidRDefault="00C737CF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25CE86D9" w14:textId="7F17FC55" w:rsidR="00427887" w:rsidRPr="00B44F76" w:rsidRDefault="00427887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56385059" w14:textId="496F4FC2" w:rsidR="00427887" w:rsidRPr="00B44F76" w:rsidRDefault="00427887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4E538EC2" w14:textId="769874AD" w:rsidR="00427887" w:rsidRPr="00B44F76" w:rsidRDefault="00427887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51C106A2" w14:textId="7528635E" w:rsidR="00427887" w:rsidRPr="00B44F76" w:rsidRDefault="00427887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29790A48" w14:textId="238C2CD2" w:rsidR="00427887" w:rsidRPr="00B44F76" w:rsidRDefault="00427887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08358D3A" w14:textId="77777777" w:rsidR="002C4BF7" w:rsidRPr="00B44F76" w:rsidRDefault="002C4BF7" w:rsidP="00B44F76">
      <w:pPr>
        <w:spacing w:line="360" w:lineRule="auto"/>
        <w:rPr>
          <w:rFonts w:ascii="Times New Roman" w:eastAsia="宋体" w:hAnsi="Times New Roman" w:cs="Times New Roman" w:hint="eastAsia"/>
          <w:kern w:val="0"/>
          <w:sz w:val="20"/>
          <w:szCs w:val="20"/>
        </w:rPr>
      </w:pPr>
    </w:p>
    <w:p w14:paraId="0E158DFA" w14:textId="3CF459D2" w:rsidR="00427887" w:rsidRPr="00B44F76" w:rsidRDefault="00427887" w:rsidP="00B44F76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44F76"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 xml:space="preserve">Supplementary Table 4: </w:t>
      </w:r>
      <w:r w:rsidR="00D16239" w:rsidRPr="00B44F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llinearity diagnostics steps of </w:t>
      </w:r>
      <w:proofErr w:type="spellStart"/>
      <w:r w:rsidR="00D16239" w:rsidRPr="00B44F76">
        <w:rPr>
          <w:rFonts w:ascii="Times New Roman" w:hAnsi="Times New Roman" w:cs="Times New Roman"/>
          <w:color w:val="000000" w:themeColor="text1"/>
          <w:sz w:val="20"/>
          <w:szCs w:val="20"/>
        </w:rPr>
        <w:t>TyG-WHtR</w:t>
      </w:r>
      <w:proofErr w:type="spellEnd"/>
      <w:r w:rsidR="00D16239" w:rsidRPr="00B44F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other covariates.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766"/>
        <w:gridCol w:w="722"/>
        <w:gridCol w:w="722"/>
        <w:gridCol w:w="722"/>
        <w:gridCol w:w="722"/>
      </w:tblGrid>
      <w:tr w:rsidR="00B46B86" w:rsidRPr="00B44F76" w14:paraId="76FAB999" w14:textId="77777777" w:rsidTr="00CE6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</w:tcPr>
          <w:p w14:paraId="5D5721F1" w14:textId="77777777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bottom w:val="single" w:sz="8" w:space="0" w:color="AEAAAA" w:themeColor="background2" w:themeShade="BF"/>
            </w:tcBorders>
          </w:tcPr>
          <w:p w14:paraId="4A77F4E4" w14:textId="7882DC26" w:rsidR="00B46B86" w:rsidRPr="00B44F76" w:rsidRDefault="00B46B86" w:rsidP="00B44F76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Variance inflation factor</w:t>
            </w:r>
          </w:p>
        </w:tc>
      </w:tr>
      <w:tr w:rsidR="00840B3D" w:rsidRPr="00B44F76" w14:paraId="40D847E4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390398D9" w14:textId="77777777" w:rsidR="00840B3D" w:rsidRPr="00B44F76" w:rsidRDefault="00840B3D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5A0B9685" w14:textId="77777777" w:rsidR="00840B3D" w:rsidRPr="00B44F76" w:rsidRDefault="00840B3D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099A566B" w14:textId="77777777" w:rsidR="00840B3D" w:rsidRPr="00B44F76" w:rsidRDefault="00840B3D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00F20225" w14:textId="77777777" w:rsidR="00840B3D" w:rsidRPr="00B44F76" w:rsidRDefault="00840B3D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5F48EC8D" w14:textId="77777777" w:rsidR="00840B3D" w:rsidRPr="00B44F76" w:rsidRDefault="00840B3D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0BA7D663" w14:textId="77777777" w:rsidR="00840B3D" w:rsidRPr="00B44F76" w:rsidRDefault="00840B3D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840B3D" w:rsidRPr="00B44F76" w14:paraId="7D97F636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</w:tcBorders>
            <w:hideMark/>
          </w:tcPr>
          <w:p w14:paraId="444ACAF2" w14:textId="6FE6E388" w:rsidR="00840B3D" w:rsidRPr="00B44F76" w:rsidRDefault="00840B3D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</w:t>
            </w:r>
            <w:r w:rsidR="00B46B86"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yG-WHtR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04588CF2" w14:textId="77777777" w:rsidR="00840B3D" w:rsidRPr="00B44F76" w:rsidRDefault="00840B3D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2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5423CA06" w14:textId="77777777" w:rsidR="00840B3D" w:rsidRPr="00B44F76" w:rsidRDefault="00840B3D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2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7C0A252A" w14:textId="77777777" w:rsidR="00840B3D" w:rsidRPr="00B44F76" w:rsidRDefault="00840B3D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2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2C40A60F" w14:textId="77777777" w:rsidR="00840B3D" w:rsidRPr="00B44F76" w:rsidRDefault="00840B3D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472F5335" w14:textId="77777777" w:rsidR="00840B3D" w:rsidRPr="00B44F76" w:rsidRDefault="00840B3D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9 </w:t>
            </w:r>
          </w:p>
        </w:tc>
      </w:tr>
      <w:tr w:rsidR="00B46B86" w:rsidRPr="00B44F76" w14:paraId="57E0DB20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9CD6D47" w14:textId="50AC4285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8E619C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E77D11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59D4B7A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E65654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2EB4C7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 </w:t>
            </w:r>
          </w:p>
        </w:tc>
      </w:tr>
      <w:tr w:rsidR="00B46B86" w:rsidRPr="00B44F76" w14:paraId="79B918E9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43446C" w14:textId="14D093C7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77A4CF5A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08B3B40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710DF543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3F86F63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379F6A2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B46B86" w:rsidRPr="00B44F76" w14:paraId="77D65472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CFD974F" w14:textId="4A491760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7A2847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0C1CAF5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5941C81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E16525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9608B8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 </w:t>
            </w:r>
          </w:p>
        </w:tc>
      </w:tr>
      <w:tr w:rsidR="00B46B86" w:rsidRPr="00B44F76" w14:paraId="4C16E0B0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728A67" w14:textId="73C5BCF5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hideMark/>
          </w:tcPr>
          <w:p w14:paraId="69348E5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6.3</w:t>
            </w:r>
          </w:p>
        </w:tc>
        <w:tc>
          <w:tcPr>
            <w:tcW w:w="0" w:type="auto"/>
            <w:hideMark/>
          </w:tcPr>
          <w:p w14:paraId="2044D833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0" w:type="auto"/>
            <w:hideMark/>
          </w:tcPr>
          <w:p w14:paraId="0C26F26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D2DECA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5DD767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46B86" w:rsidRPr="00B44F76" w14:paraId="2BBCE45F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4B6ACF6" w14:textId="00E27675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F1617D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9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D9E1921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536E86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67E499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5DB5E4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3 </w:t>
            </w:r>
          </w:p>
        </w:tc>
      </w:tr>
      <w:tr w:rsidR="00B46B86" w:rsidRPr="00B44F76" w14:paraId="3ED03542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91DFCA" w14:textId="5DBA30EB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hideMark/>
          </w:tcPr>
          <w:p w14:paraId="5F43029A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4.4</w:t>
            </w:r>
          </w:p>
        </w:tc>
        <w:tc>
          <w:tcPr>
            <w:tcW w:w="0" w:type="auto"/>
            <w:hideMark/>
          </w:tcPr>
          <w:p w14:paraId="28C7ACF5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F42F2C5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668392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7652885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46B86" w:rsidRPr="00B44F76" w14:paraId="02C7994C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497EEA1" w14:textId="7B7B6D21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3AA858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7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FD1939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617D1E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ADBB6A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F9E4B3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46B86" w:rsidRPr="00B44F76" w14:paraId="27BA2912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50AC3C" w14:textId="02C3D315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hideMark/>
          </w:tcPr>
          <w:p w14:paraId="37EC596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012ED2F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7C5EE0BB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5EE051D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5EB02CF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B46B86" w:rsidRPr="00B44F76" w14:paraId="3C971400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BC65E7F" w14:textId="7781A71B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424087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566F29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75477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343C4C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E0B545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B46B86" w:rsidRPr="00B44F76" w14:paraId="61FE75C2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E70843" w14:textId="1E237F95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hideMark/>
          </w:tcPr>
          <w:p w14:paraId="5C34B80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6D84952B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125B8E6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5D72E1F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1B5333F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B46B86" w:rsidRPr="00B44F76" w14:paraId="2D30F42B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F86F30" w14:textId="494730F4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ACE6AD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BE685D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5A85B2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6BC971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BFD3D9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B46B86" w:rsidRPr="00B44F76" w14:paraId="5ACDA0D3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13EA71" w14:textId="3BC6F3F7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-C</w:t>
            </w:r>
          </w:p>
        </w:tc>
        <w:tc>
          <w:tcPr>
            <w:tcW w:w="0" w:type="auto"/>
            <w:hideMark/>
          </w:tcPr>
          <w:p w14:paraId="7915BC33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51E1F7D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64EE1B7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1DA0AA0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37A89E4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 </w:t>
            </w:r>
          </w:p>
        </w:tc>
      </w:tr>
      <w:tr w:rsidR="00B46B86" w:rsidRPr="00B44F76" w14:paraId="239A6E88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D9FA8FA" w14:textId="7F3137A6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1224EF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C3D4DB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6DC92A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6F394B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99E291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9 </w:t>
            </w:r>
          </w:p>
        </w:tc>
      </w:tr>
      <w:tr w:rsidR="00B46B86" w:rsidRPr="00B44F76" w14:paraId="0DB1E5DC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8F2CD2" w14:textId="53BAF80A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bA1c</w:t>
            </w:r>
          </w:p>
        </w:tc>
        <w:tc>
          <w:tcPr>
            <w:tcW w:w="0" w:type="auto"/>
            <w:hideMark/>
          </w:tcPr>
          <w:p w14:paraId="6DB7773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326452DE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4DCBCDD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1EA3832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01EA1EF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B46B86" w:rsidRPr="00B44F76" w14:paraId="0E079A92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CCBE863" w14:textId="5F8F9F34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59F090A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12A8DD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890365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F817B2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55E4EF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B46B86" w:rsidRPr="00B44F76" w14:paraId="787D2167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C181CB" w14:textId="37CA6D32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hideMark/>
          </w:tcPr>
          <w:p w14:paraId="1E9D2FC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0F3E8F68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6E103F6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005D3C3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hideMark/>
          </w:tcPr>
          <w:p w14:paraId="13DBF61B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B46B86" w:rsidRPr="00B44F76" w14:paraId="57A097E0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3777271" w14:textId="07BEBE00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86E5F6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D4E99C1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6D68D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F5ADC64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BC5A03A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46B86" w:rsidRPr="00B44F76" w14:paraId="6ACE8720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EF5F2A" w14:textId="78BF215A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atty liver</w:t>
            </w:r>
          </w:p>
        </w:tc>
        <w:tc>
          <w:tcPr>
            <w:tcW w:w="0" w:type="auto"/>
            <w:hideMark/>
          </w:tcPr>
          <w:p w14:paraId="6822B29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162A06A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654DE632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7884E87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hideMark/>
          </w:tcPr>
          <w:p w14:paraId="1DD761C5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B46B86" w:rsidRPr="00B44F76" w14:paraId="74D91359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022B82F" w14:textId="6C08AE43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F00A9BC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77C4FC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70DBE9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555885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D5C3139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B46B86" w:rsidRPr="00B44F76" w14:paraId="4A39D4F4" w14:textId="77777777" w:rsidTr="00CE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C82DA6" w14:textId="6A659046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hideMark/>
          </w:tcPr>
          <w:p w14:paraId="088C1DF0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0265317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7F28762D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4E4AA08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1FFD0F1F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B46B86" w:rsidRPr="00B44F76" w14:paraId="7DE19CA7" w14:textId="77777777" w:rsidTr="00CE6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27AB736D" w14:textId="621ECA7B" w:rsidR="00B46B86" w:rsidRPr="00B44F76" w:rsidRDefault="00B46B86" w:rsidP="00B44F7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7777EDD1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4EEB673B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37E42976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4717645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67713A97" w14:textId="77777777" w:rsidR="00B46B86" w:rsidRPr="00B44F76" w:rsidRDefault="00B46B86" w:rsidP="00B44F76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4F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</w:tbl>
    <w:p w14:paraId="4417D683" w14:textId="6CA4D7C3" w:rsidR="00640C93" w:rsidRPr="00B44F76" w:rsidRDefault="00640C93" w:rsidP="00B44F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Abbreviations: Inf: infinity; VIF: Variance inflation factor; Other abbreviations as in Table ​1.</w:t>
      </w:r>
    </w:p>
    <w:p w14:paraId="57226E01" w14:textId="6EE0E0AA" w:rsidR="00B24B0C" w:rsidRPr="00B44F76" w:rsidRDefault="00B24B0C" w:rsidP="00B44F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B44F7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44F76">
        <w:rPr>
          <w:rFonts w:ascii="Times New Roman" w:hAnsi="Times New Roman" w:cs="Times New Roman"/>
          <w:sz w:val="20"/>
          <w:szCs w:val="20"/>
        </w:rPr>
        <w:t xml:space="preserve">). Abbreviations as in Table 1. </w:t>
      </w:r>
    </w:p>
    <w:p w14:paraId="7B9C6339" w14:textId="4FD39DD0" w:rsidR="00CB5B39" w:rsidRPr="00B44F76" w:rsidRDefault="00B24B0C" w:rsidP="00B44F76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sectPr w:rsidR="00CB5B39" w:rsidRPr="00B44F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A1168" w14:textId="77777777" w:rsidR="00BA0E99" w:rsidRDefault="00BA0E99" w:rsidP="00432E62">
      <w:r>
        <w:separator/>
      </w:r>
    </w:p>
  </w:endnote>
  <w:endnote w:type="continuationSeparator" w:id="0">
    <w:p w14:paraId="42F57F20" w14:textId="77777777" w:rsidR="00BA0E99" w:rsidRDefault="00BA0E99" w:rsidP="00432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741AB" w14:textId="77777777" w:rsidR="00BA0E99" w:rsidRDefault="00BA0E99" w:rsidP="00432E62">
      <w:r>
        <w:separator/>
      </w:r>
    </w:p>
  </w:footnote>
  <w:footnote w:type="continuationSeparator" w:id="0">
    <w:p w14:paraId="30059F89" w14:textId="77777777" w:rsidR="00BA0E99" w:rsidRDefault="00BA0E99" w:rsidP="00432E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1MDQwNzIxsTAxMjRX0lEKTi0uzszPAykwqgUAMxU95iwAAAA="/>
  </w:docVars>
  <w:rsids>
    <w:rsidRoot w:val="00BF02AF"/>
    <w:rsid w:val="00051790"/>
    <w:rsid w:val="000963D3"/>
    <w:rsid w:val="000C7655"/>
    <w:rsid w:val="0012685B"/>
    <w:rsid w:val="00170470"/>
    <w:rsid w:val="00185B31"/>
    <w:rsid w:val="001E3058"/>
    <w:rsid w:val="002227AE"/>
    <w:rsid w:val="002C4BF7"/>
    <w:rsid w:val="002D2897"/>
    <w:rsid w:val="003504B2"/>
    <w:rsid w:val="003638BD"/>
    <w:rsid w:val="003717CB"/>
    <w:rsid w:val="003E1409"/>
    <w:rsid w:val="003E2DBA"/>
    <w:rsid w:val="00414A94"/>
    <w:rsid w:val="00427887"/>
    <w:rsid w:val="00432E62"/>
    <w:rsid w:val="0043317C"/>
    <w:rsid w:val="00434AE2"/>
    <w:rsid w:val="004E3AAF"/>
    <w:rsid w:val="004E60E1"/>
    <w:rsid w:val="005B3F96"/>
    <w:rsid w:val="005B725C"/>
    <w:rsid w:val="005D18B3"/>
    <w:rsid w:val="005D245D"/>
    <w:rsid w:val="005F5879"/>
    <w:rsid w:val="00640C93"/>
    <w:rsid w:val="006951A2"/>
    <w:rsid w:val="006A26AA"/>
    <w:rsid w:val="007305D0"/>
    <w:rsid w:val="00797143"/>
    <w:rsid w:val="007C3325"/>
    <w:rsid w:val="00840B3D"/>
    <w:rsid w:val="008527E0"/>
    <w:rsid w:val="008B6549"/>
    <w:rsid w:val="008C4B29"/>
    <w:rsid w:val="00995BF5"/>
    <w:rsid w:val="009F55DA"/>
    <w:rsid w:val="00B24B0C"/>
    <w:rsid w:val="00B44F76"/>
    <w:rsid w:val="00B45C29"/>
    <w:rsid w:val="00B46B86"/>
    <w:rsid w:val="00B85282"/>
    <w:rsid w:val="00BA0E99"/>
    <w:rsid w:val="00BD4E44"/>
    <w:rsid w:val="00BF02AF"/>
    <w:rsid w:val="00C737CF"/>
    <w:rsid w:val="00CB5B39"/>
    <w:rsid w:val="00CC5D3F"/>
    <w:rsid w:val="00CE67A2"/>
    <w:rsid w:val="00CF69F6"/>
    <w:rsid w:val="00D16239"/>
    <w:rsid w:val="00D26AAE"/>
    <w:rsid w:val="00D93F2C"/>
    <w:rsid w:val="00DA7CCC"/>
    <w:rsid w:val="00DE73E8"/>
    <w:rsid w:val="00E5290A"/>
    <w:rsid w:val="00E64D56"/>
    <w:rsid w:val="00EB1872"/>
    <w:rsid w:val="00F35319"/>
    <w:rsid w:val="00F75131"/>
    <w:rsid w:val="00FB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EED15"/>
  <w15:docId w15:val="{7FC63AB9-B21E-4850-B963-8A804116C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5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E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2E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2E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2E62"/>
    <w:rPr>
      <w:sz w:val="18"/>
      <w:szCs w:val="18"/>
    </w:rPr>
  </w:style>
  <w:style w:type="table" w:styleId="2">
    <w:name w:val="Plain Table 2"/>
    <w:basedOn w:val="a1"/>
    <w:uiPriority w:val="42"/>
    <w:rsid w:val="007305D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7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3</TotalTime>
  <Pages>4</Pages>
  <Words>668</Words>
  <Characters>3811</Characters>
  <Application>Microsoft Office Word</Application>
  <DocSecurity>0</DocSecurity>
  <Lines>31</Lines>
  <Paragraphs>8</Paragraphs>
  <ScaleCrop>false</ScaleCrop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国波</dc:creator>
  <cp:keywords/>
  <dc:description/>
  <cp:lastModifiedBy>jxyxyzy@163.com</cp:lastModifiedBy>
  <cp:revision>6</cp:revision>
  <dcterms:created xsi:type="dcterms:W3CDTF">2022-06-06T02:04:00Z</dcterms:created>
  <dcterms:modified xsi:type="dcterms:W3CDTF">2023-02-16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314d498df13e8f76ac7fc00de2a27af1d3dc69660a353502ba1088a8f86170</vt:lpwstr>
  </property>
</Properties>
</file>